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5B45" w:rsidRPr="00833F2E" w:rsidRDefault="00C25B45" w:rsidP="00C25B45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833F2E">
        <w:rPr>
          <w:rFonts w:ascii="Arial" w:hAnsi="Arial" w:cs="Arial"/>
          <w:b/>
          <w:sz w:val="24"/>
          <w:szCs w:val="24"/>
          <w:lang w:val="en-GB"/>
        </w:rPr>
        <w:t>Extended data Figure 8-3</w:t>
      </w:r>
      <w:r w:rsidR="00393552" w:rsidRPr="00833F2E">
        <w:rPr>
          <w:rFonts w:ascii="Arial" w:hAnsi="Arial" w:cs="Arial"/>
          <w:b/>
          <w:sz w:val="24"/>
          <w:szCs w:val="24"/>
        </w:rPr>
        <w:t xml:space="preserve">. </w:t>
      </w:r>
      <w:r w:rsidRPr="00833F2E">
        <w:rPr>
          <w:rFonts w:ascii="Arial" w:hAnsi="Arial" w:cs="Arial"/>
          <w:b/>
          <w:sz w:val="24"/>
          <w:szCs w:val="24"/>
          <w:lang w:val="en-GB"/>
        </w:rPr>
        <w:t xml:space="preserve">List of </w:t>
      </w:r>
      <w:r w:rsidR="00833F2E">
        <w:rPr>
          <w:rFonts w:ascii="Arial" w:hAnsi="Arial" w:cs="Arial"/>
          <w:b/>
          <w:sz w:val="24"/>
          <w:szCs w:val="24"/>
          <w:lang w:val="en-GB"/>
        </w:rPr>
        <w:t xml:space="preserve">the proteins which show </w:t>
      </w:r>
      <w:r w:rsidRPr="00833F2E">
        <w:rPr>
          <w:rFonts w:ascii="Arial" w:hAnsi="Arial" w:cs="Arial"/>
          <w:b/>
          <w:sz w:val="24"/>
          <w:szCs w:val="24"/>
          <w:lang w:val="en-GB"/>
        </w:rPr>
        <w:t>significantly increased or decreased phosphorylation in PKCγ-A24E mi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0"/>
        <w:gridCol w:w="3158"/>
        <w:gridCol w:w="1134"/>
        <w:gridCol w:w="1134"/>
        <w:gridCol w:w="1650"/>
      </w:tblGrid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637D">
              <w:rPr>
                <w:rFonts w:ascii="Arial" w:hAnsi="Arial" w:cs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637D">
              <w:rPr>
                <w:rFonts w:ascii="Arial" w:hAnsi="Arial" w:cs="Arial"/>
                <w:b/>
                <w:bCs/>
                <w:sz w:val="16"/>
                <w:szCs w:val="16"/>
              </w:rPr>
              <w:t>Entrez Gene Name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637D">
              <w:rPr>
                <w:rFonts w:ascii="Arial" w:hAnsi="Arial" w:cs="Arial"/>
                <w:b/>
                <w:bCs/>
                <w:sz w:val="16"/>
                <w:szCs w:val="16"/>
              </w:rPr>
              <w:t>Expr Log Ratio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637D">
              <w:rPr>
                <w:rFonts w:ascii="Arial" w:hAnsi="Arial" w:cs="Arial"/>
                <w:b/>
                <w:bCs/>
                <w:sz w:val="16"/>
                <w:szCs w:val="16"/>
              </w:rPr>
              <w:t>Expr p-value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3637D">
              <w:rPr>
                <w:rFonts w:ascii="Arial" w:hAnsi="Arial" w:cs="Arial"/>
                <w:b/>
                <w:bCs/>
                <w:sz w:val="16"/>
                <w:szCs w:val="16"/>
              </w:rPr>
              <w:t>Location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INO80C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INO80 complex subunit C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5.234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247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FL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ofilin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4.745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134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DENND1A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DENN domain containing 1A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4.524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013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6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EIF3J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eukaryotic translation initiation factor 3 subunit J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3.668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0901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9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MAGI2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membrane associated guanylate kinase, WW and PDZ domain containing 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3.646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372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DRG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-</w:t>
            </w:r>
            <w:proofErr w:type="spellStart"/>
            <w:r w:rsidRPr="00C3637D">
              <w:rPr>
                <w:rFonts w:ascii="Arial" w:hAnsi="Arial" w:cs="Arial"/>
                <w:sz w:val="16"/>
                <w:szCs w:val="16"/>
              </w:rPr>
              <w:t>myc</w:t>
            </w:r>
            <w:proofErr w:type="spellEnd"/>
            <w:r w:rsidRPr="00C3637D">
              <w:rPr>
                <w:rFonts w:ascii="Arial" w:hAnsi="Arial" w:cs="Arial"/>
                <w:sz w:val="16"/>
                <w:szCs w:val="16"/>
              </w:rPr>
              <w:t xml:space="preserve"> downstream regulated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3.474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078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MGLL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monoglyceride lipase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3.40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223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6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RMDN3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regulator of microtubule dynamics 3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3.287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00073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DLGAP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DLG associated protein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2.684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058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UNC13A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unc-13 homolog A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2.63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8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9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HUWE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HECT, UBA and WWE domain containing E3 ubiquitin protein ligase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2.29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123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6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INPP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inositol polyphosphate-1-phosphatase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2.218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209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HOMER3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homer scaffold protein 3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2.20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00216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RAP1GAP2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RAP1 GTPase activating protein 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2.173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71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DPYSL3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3637D">
              <w:rPr>
                <w:rFonts w:ascii="Arial" w:hAnsi="Arial" w:cs="Arial"/>
                <w:sz w:val="16"/>
                <w:szCs w:val="16"/>
              </w:rPr>
              <w:t>dihydropyrimidinase</w:t>
            </w:r>
            <w:proofErr w:type="spellEnd"/>
            <w:r w:rsidRPr="00C3637D">
              <w:rPr>
                <w:rFonts w:ascii="Arial" w:hAnsi="Arial" w:cs="Arial"/>
                <w:sz w:val="16"/>
                <w:szCs w:val="16"/>
              </w:rPr>
              <w:t xml:space="preserve"> like 3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2.01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395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6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MPRIP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myosin phosphatase Rho interacting protein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1.854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321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PPR4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hospholipid phosphatase related 4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1.83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0804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TJP2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tight junction protein 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1.774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371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6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KCTD12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otassium channel tetramerization domain containing 1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1.753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LMAP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arcolemma associated protein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1.74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114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PATA6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permatogenesis associated 6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1.74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242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CNL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clin L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1.59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14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ADD2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adducin 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1.56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194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SD2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3637D">
              <w:rPr>
                <w:rFonts w:ascii="Arial" w:hAnsi="Arial" w:cs="Arial"/>
                <w:sz w:val="16"/>
                <w:szCs w:val="16"/>
              </w:rPr>
              <w:t>pleckstrin</w:t>
            </w:r>
            <w:proofErr w:type="spellEnd"/>
            <w:r w:rsidRPr="00C3637D">
              <w:rPr>
                <w:rFonts w:ascii="Arial" w:hAnsi="Arial" w:cs="Arial"/>
                <w:sz w:val="16"/>
                <w:szCs w:val="16"/>
              </w:rPr>
              <w:t xml:space="preserve"> and Sec7 domain containing 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1.55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348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lastRenderedPageBreak/>
              <w:t>MATR3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3637D">
              <w:rPr>
                <w:rFonts w:ascii="Arial" w:hAnsi="Arial" w:cs="Arial"/>
                <w:sz w:val="16"/>
                <w:szCs w:val="16"/>
              </w:rPr>
              <w:t>matrin</w:t>
            </w:r>
            <w:proofErr w:type="spellEnd"/>
            <w:r w:rsidRPr="00C3637D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1.497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286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TAC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H3 and cysteine rich domain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1.389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89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TECR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trans-2,3-enoyl-CoA reductase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1.365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61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HMP7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harged multivesicular body protein 7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1.345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0404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6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JAKMIP3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Janus kinase and microtubule interacting protein 3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1.344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084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KDM7A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lysine demethylase 7A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1.333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243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HANK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H3 and multiple ankyrin repeat domains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1.318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122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6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YNE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3637D">
              <w:rPr>
                <w:rFonts w:ascii="Arial" w:hAnsi="Arial" w:cs="Arial"/>
                <w:sz w:val="16"/>
                <w:szCs w:val="16"/>
              </w:rPr>
              <w:t>spectrin</w:t>
            </w:r>
            <w:proofErr w:type="spellEnd"/>
            <w:r w:rsidRPr="00C3637D">
              <w:rPr>
                <w:rFonts w:ascii="Arial" w:hAnsi="Arial" w:cs="Arial"/>
                <w:sz w:val="16"/>
                <w:szCs w:val="16"/>
              </w:rPr>
              <w:t xml:space="preserve"> repeat containing nuclear envelope protein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1.30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06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EP85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3637D">
              <w:rPr>
                <w:rFonts w:ascii="Arial" w:hAnsi="Arial" w:cs="Arial"/>
                <w:sz w:val="16"/>
                <w:szCs w:val="16"/>
              </w:rPr>
              <w:t>centrosomal</w:t>
            </w:r>
            <w:proofErr w:type="spellEnd"/>
            <w:r w:rsidRPr="00C3637D">
              <w:rPr>
                <w:rFonts w:ascii="Arial" w:hAnsi="Arial" w:cs="Arial"/>
                <w:sz w:val="16"/>
                <w:szCs w:val="16"/>
              </w:rPr>
              <w:t xml:space="preserve"> protein 85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1.297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387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TBC1D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TBC1 domain family member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36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1PR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phingosine-1-phosphate receptor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1.274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0898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KLC2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kinesin light chain 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88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ADPS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alcium dependent secretion activator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1.218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95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GORASP2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3637D">
              <w:rPr>
                <w:rFonts w:ascii="Arial" w:hAnsi="Arial" w:cs="Arial"/>
                <w:sz w:val="16"/>
                <w:szCs w:val="16"/>
              </w:rPr>
              <w:t>golgi</w:t>
            </w:r>
            <w:proofErr w:type="spellEnd"/>
            <w:r w:rsidRPr="00C3637D">
              <w:rPr>
                <w:rFonts w:ascii="Arial" w:hAnsi="Arial" w:cs="Arial"/>
                <w:sz w:val="16"/>
                <w:szCs w:val="16"/>
              </w:rPr>
              <w:t xml:space="preserve"> reassembly stacking protein 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1.198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323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HRH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histamine receptor H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1.188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104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CCPDH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3637D">
              <w:rPr>
                <w:rFonts w:ascii="Arial" w:hAnsi="Arial" w:cs="Arial"/>
                <w:sz w:val="16"/>
                <w:szCs w:val="16"/>
              </w:rPr>
              <w:t>saccharopine</w:t>
            </w:r>
            <w:proofErr w:type="spellEnd"/>
            <w:r w:rsidRPr="00C3637D">
              <w:rPr>
                <w:rFonts w:ascii="Arial" w:hAnsi="Arial" w:cs="Arial"/>
                <w:sz w:val="16"/>
                <w:szCs w:val="16"/>
              </w:rPr>
              <w:t xml:space="preserve"> dehydrogenase (putative)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1.184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0718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DBN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3637D">
              <w:rPr>
                <w:rFonts w:ascii="Arial" w:hAnsi="Arial" w:cs="Arial"/>
                <w:sz w:val="16"/>
                <w:szCs w:val="16"/>
              </w:rPr>
              <w:t>drebrin</w:t>
            </w:r>
            <w:proofErr w:type="spellEnd"/>
            <w:r w:rsidRPr="00C3637D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1.156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49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RGAP2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LIT-ROBO Rho GTPase activating protein 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1.133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44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3637D">
              <w:rPr>
                <w:rFonts w:ascii="Arial" w:hAnsi="Arial" w:cs="Arial"/>
                <w:sz w:val="16"/>
                <w:szCs w:val="16"/>
              </w:rPr>
              <w:t>Nefm</w:t>
            </w:r>
            <w:proofErr w:type="spellEnd"/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eurofilament, medium polypeptide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1.12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CLO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iccolo presynaptic cytomatrix protein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1.099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29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6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AP2A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adaptor related protein complex 2 subunit alpha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1.065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176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6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MAP3K10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 xml:space="preserve">mitogen-activated protein kinase </w:t>
            </w:r>
            <w:proofErr w:type="spellStart"/>
            <w:r w:rsidRPr="00C3637D">
              <w:rPr>
                <w:rFonts w:ascii="Arial" w:hAnsi="Arial" w:cs="Arial"/>
                <w:sz w:val="16"/>
                <w:szCs w:val="16"/>
              </w:rPr>
              <w:t>kinase</w:t>
            </w:r>
            <w:proofErr w:type="spellEnd"/>
            <w:r w:rsidRPr="00C3637D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C3637D">
              <w:rPr>
                <w:rFonts w:ascii="Arial" w:hAnsi="Arial" w:cs="Arial"/>
                <w:sz w:val="16"/>
                <w:szCs w:val="16"/>
              </w:rPr>
              <w:t>kinase</w:t>
            </w:r>
            <w:proofErr w:type="spellEnd"/>
            <w:r w:rsidRPr="00C3637D">
              <w:rPr>
                <w:rFonts w:ascii="Arial" w:hAnsi="Arial" w:cs="Arial"/>
                <w:sz w:val="16"/>
                <w:szCs w:val="16"/>
              </w:rPr>
              <w:t xml:space="preserve"> 10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1.02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0729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EP76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3637D">
              <w:rPr>
                <w:rFonts w:ascii="Arial" w:hAnsi="Arial" w:cs="Arial"/>
                <w:sz w:val="16"/>
                <w:szCs w:val="16"/>
              </w:rPr>
              <w:t>centrosomal</w:t>
            </w:r>
            <w:proofErr w:type="spellEnd"/>
            <w:r w:rsidRPr="00C3637D">
              <w:rPr>
                <w:rFonts w:ascii="Arial" w:hAnsi="Arial" w:cs="Arial"/>
                <w:sz w:val="16"/>
                <w:szCs w:val="16"/>
              </w:rPr>
              <w:t xml:space="preserve"> protein 76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1.005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6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ACNB2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alcium voltage-gated channel auxiliary subunit beta 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1.005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194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6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PEB3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ic polyadenylation element binding protein 3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98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0574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6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LCO4A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olute carrier organic anion transporter family member 4A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76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LARP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La ribonucleoprotein domain family member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947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61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lastRenderedPageBreak/>
              <w:t>CASP3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aspase 3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937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318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BICD2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BICD cargo adaptor 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924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0971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PHKAP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PHK1 interactor, AKAP domain containing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0671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DAGLA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diacylglycerol lipase alpha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896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155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THRAP3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thyroid hormone receptor associated protein 3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879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175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ASH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AM and SH3 domain containing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875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0733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Extracellular Space</w:t>
            </w:r>
          </w:p>
        </w:tc>
      </w:tr>
      <w:tr w:rsidR="00C25B45" w:rsidRPr="00C3637D" w:rsidTr="006962E5">
        <w:trPr>
          <w:trHeight w:val="6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RKAB2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rotein kinase AMP-activated non-catalytic subunit beta 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65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MTMR2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myotubularin related protein 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868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261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DK18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clin dependent kinase 18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86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63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HELB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DNA helicase B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835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132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VIPR2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vasoactive intestinal peptide receptor 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826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146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MAP7D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MAP7 domain containing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0664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MAP2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microtubule associated protein 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309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GRM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glutamate metabotropic receptor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775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057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H3PXD2B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H3 and PX domains 2B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766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37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MAPT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microtubule associated protein tau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757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21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ARVCF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ARVCF delta catenin family member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74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241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QSTM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3637D">
              <w:rPr>
                <w:rFonts w:ascii="Arial" w:hAnsi="Arial" w:cs="Arial"/>
                <w:sz w:val="16"/>
                <w:szCs w:val="16"/>
              </w:rPr>
              <w:t>sequestosome</w:t>
            </w:r>
            <w:proofErr w:type="spellEnd"/>
            <w:r w:rsidRPr="00C3637D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347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HANK3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H3 and multiple ankyrin repeat domains 3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73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16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Ank2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ankyrin 2, brain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717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214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OSBP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oxysterol binding protein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70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231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EDC4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 xml:space="preserve">enhancer of mRNA </w:t>
            </w:r>
            <w:proofErr w:type="spellStart"/>
            <w:r w:rsidRPr="00C3637D">
              <w:rPr>
                <w:rFonts w:ascii="Arial" w:hAnsi="Arial" w:cs="Arial"/>
                <w:sz w:val="16"/>
                <w:szCs w:val="16"/>
              </w:rPr>
              <w:t>decapping</w:t>
            </w:r>
            <w:proofErr w:type="spellEnd"/>
            <w:r w:rsidRPr="00C3637D">
              <w:rPr>
                <w:rFonts w:ascii="Arial" w:hAnsi="Arial" w:cs="Arial"/>
                <w:sz w:val="16"/>
                <w:szCs w:val="16"/>
              </w:rPr>
              <w:t xml:space="preserve"> 4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685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241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TRN3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3637D">
              <w:rPr>
                <w:rFonts w:ascii="Arial" w:hAnsi="Arial" w:cs="Arial"/>
                <w:sz w:val="16"/>
                <w:szCs w:val="16"/>
              </w:rPr>
              <w:t>striatin</w:t>
            </w:r>
            <w:proofErr w:type="spellEnd"/>
            <w:r w:rsidRPr="00C3637D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68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238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ECAP2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ECAP endocytosis associated 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677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343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PEG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triated muscle enriched protein kinase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674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359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PP2R5B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 xml:space="preserve">protein phosphatase 2 regulatory subunit </w:t>
            </w:r>
            <w:proofErr w:type="spellStart"/>
            <w:r w:rsidRPr="00C3637D">
              <w:rPr>
                <w:rFonts w:ascii="Arial" w:hAnsi="Arial" w:cs="Arial"/>
                <w:sz w:val="16"/>
                <w:szCs w:val="16"/>
              </w:rPr>
              <w:t>B'beta</w:t>
            </w:r>
            <w:proofErr w:type="spellEnd"/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215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USP20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ubiquitin specific peptidase 20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668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84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BL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3637D">
              <w:rPr>
                <w:rFonts w:ascii="Arial" w:hAnsi="Arial" w:cs="Arial"/>
                <w:sz w:val="16"/>
                <w:szCs w:val="16"/>
              </w:rPr>
              <w:t>Cbl</w:t>
            </w:r>
            <w:proofErr w:type="spellEnd"/>
            <w:r w:rsidRPr="00C3637D">
              <w:rPr>
                <w:rFonts w:ascii="Arial" w:hAnsi="Arial" w:cs="Arial"/>
                <w:sz w:val="16"/>
                <w:szCs w:val="16"/>
              </w:rPr>
              <w:t xml:space="preserve"> proto-oncogene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655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26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TRIO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trio Rho guanine nucleotide exchange factor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648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21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ERINC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erine incorporator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087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lastRenderedPageBreak/>
              <w:t>ABCF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ATP binding cassette subfamily F member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636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63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EPB41L3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erythrocyte membrane protein band 4.1 like 3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623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384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ZSWIM8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zinc finger SWIM-type containing 8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614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298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Extracellular Spac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USP24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ubiquitin specific peptidase 24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61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217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TPRZ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rotein tyrosine phosphatase receptor type Z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61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176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LC25A46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olute carrier family 25 member 46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609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61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LC6A5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olute carrier family 6 member 5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608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172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6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JUN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Jun proto-oncogene, AP-1 transcription factor subunit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217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TRIM32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tripartite motif containing 3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59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279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CAM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eural cell adhesion molecule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589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324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AEBP2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AE binding protein 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563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32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LUC7L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LUC7 like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55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9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WASHC2A/WASHC2C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WASH complex subunit 2A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547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61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6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MAPK8IP3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mitogen-activated protein kinase 8 interacting protein 3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54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7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ARHGAP20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Rho GTPase activating protein 20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53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75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ATXN2L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3637D">
              <w:rPr>
                <w:rFonts w:ascii="Arial" w:hAnsi="Arial" w:cs="Arial"/>
                <w:sz w:val="16"/>
                <w:szCs w:val="16"/>
              </w:rPr>
              <w:t>ataxin</w:t>
            </w:r>
            <w:proofErr w:type="spellEnd"/>
            <w:r w:rsidRPr="00C3637D">
              <w:rPr>
                <w:rFonts w:ascii="Arial" w:hAnsi="Arial" w:cs="Arial"/>
                <w:sz w:val="16"/>
                <w:szCs w:val="16"/>
              </w:rPr>
              <w:t xml:space="preserve"> 2 like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528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333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EIF4G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eukaryotic translation initiation factor 4 gamma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519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69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TNKS1BP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3637D">
              <w:rPr>
                <w:rFonts w:ascii="Arial" w:hAnsi="Arial" w:cs="Arial"/>
                <w:sz w:val="16"/>
                <w:szCs w:val="16"/>
              </w:rPr>
              <w:t>tankyrase</w:t>
            </w:r>
            <w:proofErr w:type="spellEnd"/>
            <w:r w:rsidRPr="00C3637D">
              <w:rPr>
                <w:rFonts w:ascii="Arial" w:hAnsi="Arial" w:cs="Arial"/>
                <w:sz w:val="16"/>
                <w:szCs w:val="16"/>
              </w:rPr>
              <w:t xml:space="preserve"> 1 binding protein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517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225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MLC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modulator of VRAC current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516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323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TSC22D4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TSC22 domain family member 4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493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65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GRIP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glutamate receptor interacting protein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66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DACT3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3637D">
              <w:rPr>
                <w:rFonts w:ascii="Arial" w:hAnsi="Arial" w:cs="Arial"/>
                <w:sz w:val="16"/>
                <w:szCs w:val="16"/>
              </w:rPr>
              <w:t>dishevelled</w:t>
            </w:r>
            <w:proofErr w:type="spellEnd"/>
            <w:r w:rsidRPr="00C3637D">
              <w:rPr>
                <w:rFonts w:ascii="Arial" w:hAnsi="Arial" w:cs="Arial"/>
                <w:sz w:val="16"/>
                <w:szCs w:val="16"/>
              </w:rPr>
              <w:t xml:space="preserve"> binding antagonist of beta catenin 3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476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42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PP1R7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rotein phosphatase 1 regulatory subunit 7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466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03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6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UNC79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unc-79 homolog, NALCN channel complex subunit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424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35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C25B45" w:rsidRPr="00C3637D" w:rsidTr="006962E5">
        <w:trPr>
          <w:trHeight w:val="6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REX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 xml:space="preserve">phosphatidylinositol-3,4,5-trisphosphate dependent </w:t>
            </w:r>
            <w:proofErr w:type="spellStart"/>
            <w:r w:rsidRPr="00C3637D">
              <w:rPr>
                <w:rFonts w:ascii="Arial" w:hAnsi="Arial" w:cs="Arial"/>
                <w:sz w:val="16"/>
                <w:szCs w:val="16"/>
              </w:rPr>
              <w:t>Rac</w:t>
            </w:r>
            <w:proofErr w:type="spellEnd"/>
            <w:r w:rsidRPr="00C3637D">
              <w:rPr>
                <w:rFonts w:ascii="Arial" w:hAnsi="Arial" w:cs="Arial"/>
                <w:sz w:val="16"/>
                <w:szCs w:val="16"/>
              </w:rPr>
              <w:t xml:space="preserve"> exchange factor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0.487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386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R3C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ar receptor subfamily 3 group C member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0.527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11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lastRenderedPageBreak/>
              <w:t>KRI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KRI1 homolog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0.547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318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GJA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gap junction protein alpha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0.56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295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6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DNAJC17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3637D">
              <w:rPr>
                <w:rFonts w:ascii="Arial" w:hAnsi="Arial" w:cs="Arial"/>
                <w:sz w:val="16"/>
                <w:szCs w:val="16"/>
              </w:rPr>
              <w:t>DnaJ</w:t>
            </w:r>
            <w:proofErr w:type="spellEnd"/>
            <w:r w:rsidRPr="00C3637D">
              <w:rPr>
                <w:rFonts w:ascii="Arial" w:hAnsi="Arial" w:cs="Arial"/>
                <w:sz w:val="16"/>
                <w:szCs w:val="16"/>
              </w:rPr>
              <w:t xml:space="preserve"> heat shock protein family (Hsp40) member C17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0.56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374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ARHGAP44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Rho GTPase activating protein 44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0.57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304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RF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erum response factor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0.579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77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ENO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enolase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0.58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32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ACACA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acetyl-CoA carboxylase alpha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0.606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397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AARSD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alanyl-tRNA synthetase domain containing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0.627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222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WNK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WNK lysine deficient protein kinase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0.66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27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HNRNPA2B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heterogeneous nuclear ribonucleoprotein A2/B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0.69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197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FAM122A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family with sequence similarity 122A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0.698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99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Extracellular Spac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LC9A3R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LC9A3 regulator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0.716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316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AJM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apical junction component 1 homolog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0.723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271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HISA6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3637D">
              <w:rPr>
                <w:rFonts w:ascii="Arial" w:hAnsi="Arial" w:cs="Arial"/>
                <w:sz w:val="16"/>
                <w:szCs w:val="16"/>
              </w:rPr>
              <w:t>shisa</w:t>
            </w:r>
            <w:proofErr w:type="spellEnd"/>
            <w:r w:rsidRPr="00C3637D">
              <w:rPr>
                <w:rFonts w:ascii="Arial" w:hAnsi="Arial" w:cs="Arial"/>
                <w:sz w:val="16"/>
                <w:szCs w:val="16"/>
              </w:rPr>
              <w:t xml:space="preserve"> family member 6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0.77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194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LC4A7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olute carrier family 4 member 7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0.773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248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rrm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erine/arginine repetitive matrix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0.774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0734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ANO3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anoctamin 3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0.799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196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TXBP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3637D">
              <w:rPr>
                <w:rFonts w:ascii="Arial" w:hAnsi="Arial" w:cs="Arial"/>
                <w:sz w:val="16"/>
                <w:szCs w:val="16"/>
              </w:rPr>
              <w:t>syntaxin</w:t>
            </w:r>
            <w:proofErr w:type="spellEnd"/>
            <w:r w:rsidRPr="00C3637D">
              <w:rPr>
                <w:rFonts w:ascii="Arial" w:hAnsi="Arial" w:cs="Arial"/>
                <w:sz w:val="16"/>
                <w:szCs w:val="16"/>
              </w:rPr>
              <w:t xml:space="preserve"> binding protein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0.814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335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RAB3A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RAB3A, member RAS oncogene family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0.819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307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DRG4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DRG family member 4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0.827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0713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OLR2A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RNA polymerase II subunit A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0.843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332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FRMD4B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FERM domain containing 4B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0.847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396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OBLL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ordon-bleu WH2 repeat protein like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0.866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Extracellular Spac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ENP7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UMO specific peptidase 7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0.87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287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6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PECC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perm antigen with calponin homology and coiled-coil domains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0.913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294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GJC3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gap junction protein gamma 3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0.954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178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Extracellular Spac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DDX2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3637D">
              <w:rPr>
                <w:rFonts w:ascii="Arial" w:hAnsi="Arial" w:cs="Arial"/>
                <w:sz w:val="16"/>
                <w:szCs w:val="16"/>
              </w:rPr>
              <w:t>DExD</w:t>
            </w:r>
            <w:proofErr w:type="spellEnd"/>
            <w:r w:rsidRPr="00C3637D">
              <w:rPr>
                <w:rFonts w:ascii="Arial" w:hAnsi="Arial" w:cs="Arial"/>
                <w:sz w:val="16"/>
                <w:szCs w:val="16"/>
              </w:rPr>
              <w:t>-box helicase 2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0.96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28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OP56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OP56 ribonucleoprotein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0.99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299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ARHGAP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Rho GTPase activating protein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1.023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0894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RKG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rotein kinase cGMP-dependent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1.026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0596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GPM6A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glycoprotein M6A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1.034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323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LC7A14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olute carrier family 7 member 14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1.036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96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lastRenderedPageBreak/>
              <w:t>ACSS2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acyl-CoA synthetase short chain family member 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1.048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47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EHD2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EH domain containing 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1.06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01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LDB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LIM domain binding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1.085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01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IN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erilipin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1.115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384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ULK2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unc-51 like autophagy activating kinase 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1.14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105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ATG4B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autophagy related 4B cysteine peptidase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1.199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104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PARCL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PARC like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1.296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0743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Extracellular Space</w:t>
            </w:r>
          </w:p>
        </w:tc>
      </w:tr>
      <w:tr w:rsidR="00C25B45" w:rsidRPr="00C3637D" w:rsidTr="006962E5">
        <w:trPr>
          <w:trHeight w:val="6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APBA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amyloid beta precursor protein binding family A member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1.339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269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6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GABBR2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gamma-aminobutyric acid type B receptor subunit 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1.36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76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AVEN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apoptosis and caspase activation inhibitor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1.36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128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TRA2B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transformer 2 beta homolog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1.505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RTN4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reticulon 4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1.535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0714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LC4A4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olute carrier family 4 member 4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1.557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306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KIF1A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kinesin family member 1A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1.568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89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OIL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oilin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1.574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359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6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Anp32a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acidic (leucine-rich) nuclear phosphoprotein 32 family, member A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1.615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334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ZC3H18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zinc finger CCCH-type containing 18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1.733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228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UNC13C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unc-13 homolog C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1.784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064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DENND5A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DENN domain containing 5A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1.835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0944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6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AMK2A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alcium/calmodulin dependent protein kinase II alpha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1.90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301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ARHGEF33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Rho guanine nucleotide exchange factor 33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1.99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388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ITSN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3637D">
              <w:rPr>
                <w:rFonts w:ascii="Arial" w:hAnsi="Arial" w:cs="Arial"/>
                <w:sz w:val="16"/>
                <w:szCs w:val="16"/>
              </w:rPr>
              <w:t>intersectin</w:t>
            </w:r>
            <w:proofErr w:type="spellEnd"/>
            <w:r w:rsidRPr="00C3637D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2.06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72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6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TACC2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transforming acidic coiled-coil containing protein 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2.304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246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P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roteolipid protein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2.864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265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BSN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bassoon presynaptic cytomatrix protein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3.657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41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lasma Membrane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LARP7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La ribonucleoprotein domain family member 7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3.773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387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MRVI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murine retrovirus integration site 1 homolog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3.908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282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lastRenderedPageBreak/>
              <w:t>STRN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3637D">
              <w:rPr>
                <w:rFonts w:ascii="Arial" w:hAnsi="Arial" w:cs="Arial"/>
                <w:sz w:val="16"/>
                <w:szCs w:val="16"/>
              </w:rPr>
              <w:t>striatin</w:t>
            </w:r>
            <w:proofErr w:type="spellEnd"/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4.00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0413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6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Zrsr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zinc finger (CCCH type), RNA binding motif and serine/arginine rich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4.20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62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DMXL2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3637D">
              <w:rPr>
                <w:rFonts w:ascii="Arial" w:hAnsi="Arial" w:cs="Arial"/>
                <w:sz w:val="16"/>
                <w:szCs w:val="16"/>
              </w:rPr>
              <w:t>Dmx</w:t>
            </w:r>
            <w:proofErr w:type="spellEnd"/>
            <w:r w:rsidRPr="00C3637D">
              <w:rPr>
                <w:rFonts w:ascii="Arial" w:hAnsi="Arial" w:cs="Arial"/>
                <w:sz w:val="16"/>
                <w:szCs w:val="16"/>
              </w:rPr>
              <w:t xml:space="preserve"> like 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4.45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131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EFH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eurofilament heavy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5.259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1.66E-07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ERBP1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ERPINE1 mRNA binding protein 1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5.302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258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BX3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3637D">
              <w:rPr>
                <w:rFonts w:ascii="Arial" w:hAnsi="Arial" w:cs="Arial"/>
                <w:sz w:val="16"/>
                <w:szCs w:val="16"/>
              </w:rPr>
              <w:t>chromobox</w:t>
            </w:r>
            <w:proofErr w:type="spellEnd"/>
            <w:r w:rsidRPr="00C3637D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5.793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404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AFB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scaffold attachment factor B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9.224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198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Nucleus</w:t>
            </w:r>
          </w:p>
        </w:tc>
      </w:tr>
      <w:tr w:rsidR="00C25B45" w:rsidRPr="00C3637D" w:rsidTr="006962E5">
        <w:trPr>
          <w:trHeight w:val="300"/>
        </w:trPr>
        <w:tc>
          <w:tcPr>
            <w:tcW w:w="194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RKCG</w:t>
            </w:r>
          </w:p>
        </w:tc>
        <w:tc>
          <w:tcPr>
            <w:tcW w:w="3158" w:type="dxa"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protein kinase C gamma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-10.077</w:t>
            </w:r>
          </w:p>
        </w:tc>
        <w:tc>
          <w:tcPr>
            <w:tcW w:w="1134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0.0317</w:t>
            </w:r>
          </w:p>
        </w:tc>
        <w:tc>
          <w:tcPr>
            <w:tcW w:w="1650" w:type="dxa"/>
            <w:noWrap/>
            <w:hideMark/>
          </w:tcPr>
          <w:p w:rsidR="00C25B45" w:rsidRPr="00C3637D" w:rsidRDefault="00C25B45" w:rsidP="00C25B45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3637D">
              <w:rPr>
                <w:rFonts w:ascii="Arial" w:hAnsi="Arial" w:cs="Arial"/>
                <w:sz w:val="16"/>
                <w:szCs w:val="16"/>
              </w:rPr>
              <w:t>Cytoplasm</w:t>
            </w:r>
          </w:p>
        </w:tc>
      </w:tr>
    </w:tbl>
    <w:p w:rsidR="00C25B45" w:rsidRDefault="00C25B45" w:rsidP="00C25B45">
      <w:pPr>
        <w:spacing w:line="480" w:lineRule="auto"/>
        <w:rPr>
          <w:rFonts w:ascii="Arial" w:hAnsi="Arial" w:cs="Arial"/>
          <w:sz w:val="24"/>
          <w:szCs w:val="24"/>
        </w:rPr>
      </w:pPr>
    </w:p>
    <w:p w:rsidR="00C25B45" w:rsidRDefault="00C25B45" w:rsidP="00C25B45">
      <w:pPr>
        <w:spacing w:line="480" w:lineRule="auto"/>
        <w:rPr>
          <w:rFonts w:ascii="Arial" w:hAnsi="Arial" w:cs="Arial"/>
          <w:sz w:val="24"/>
          <w:szCs w:val="24"/>
        </w:rPr>
      </w:pPr>
    </w:p>
    <w:p w:rsidR="00E763D2" w:rsidRDefault="00E763D2" w:rsidP="00C25B45"/>
    <w:sectPr w:rsidR="00E763D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33F2E" w:rsidRDefault="00833F2E" w:rsidP="00833F2E">
      <w:pPr>
        <w:spacing w:after="0" w:line="240" w:lineRule="auto"/>
      </w:pPr>
      <w:r>
        <w:separator/>
      </w:r>
    </w:p>
  </w:endnote>
  <w:endnote w:type="continuationSeparator" w:id="0">
    <w:p w:rsidR="00833F2E" w:rsidRDefault="00833F2E" w:rsidP="00833F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33F2E" w:rsidRDefault="00833F2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80068110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  <w:szCs w:val="24"/>
      </w:rPr>
    </w:sdtEndPr>
    <w:sdtContent>
      <w:bookmarkStart w:id="0" w:name="_GoBack" w:displacedByCustomXml="prev"/>
      <w:p w:rsidR="00833F2E" w:rsidRPr="00833F2E" w:rsidRDefault="00833F2E">
        <w:pPr>
          <w:pStyle w:val="Footer"/>
          <w:jc w:val="center"/>
          <w:rPr>
            <w:rFonts w:ascii="Arial" w:hAnsi="Arial" w:cs="Arial"/>
            <w:sz w:val="24"/>
            <w:szCs w:val="24"/>
          </w:rPr>
        </w:pPr>
        <w:r w:rsidRPr="00833F2E">
          <w:rPr>
            <w:rFonts w:ascii="Arial" w:hAnsi="Arial" w:cs="Arial"/>
            <w:sz w:val="24"/>
            <w:szCs w:val="24"/>
          </w:rPr>
          <w:fldChar w:fldCharType="begin"/>
        </w:r>
        <w:r w:rsidRPr="00833F2E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833F2E">
          <w:rPr>
            <w:rFonts w:ascii="Arial" w:hAnsi="Arial" w:cs="Arial"/>
            <w:sz w:val="24"/>
            <w:szCs w:val="24"/>
          </w:rPr>
          <w:fldChar w:fldCharType="separate"/>
        </w:r>
        <w:r w:rsidRPr="00833F2E">
          <w:rPr>
            <w:rFonts w:ascii="Arial" w:hAnsi="Arial" w:cs="Arial"/>
            <w:noProof/>
            <w:sz w:val="24"/>
            <w:szCs w:val="24"/>
          </w:rPr>
          <w:t>2</w:t>
        </w:r>
        <w:r w:rsidRPr="00833F2E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bookmarkEnd w:id="0"/>
  <w:p w:rsidR="00833F2E" w:rsidRDefault="00833F2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33F2E" w:rsidRDefault="00833F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33F2E" w:rsidRDefault="00833F2E" w:rsidP="00833F2E">
      <w:pPr>
        <w:spacing w:after="0" w:line="240" w:lineRule="auto"/>
      </w:pPr>
      <w:r>
        <w:separator/>
      </w:r>
    </w:p>
  </w:footnote>
  <w:footnote w:type="continuationSeparator" w:id="0">
    <w:p w:rsidR="00833F2E" w:rsidRDefault="00833F2E" w:rsidP="00833F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33F2E" w:rsidRDefault="00833F2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33F2E" w:rsidRDefault="00833F2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33F2E" w:rsidRDefault="00833F2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B45"/>
    <w:rsid w:val="00393552"/>
    <w:rsid w:val="00833F2E"/>
    <w:rsid w:val="00C25B45"/>
    <w:rsid w:val="00DA1A79"/>
    <w:rsid w:val="00E76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B2995"/>
  <w15:chartTrackingRefBased/>
  <w15:docId w15:val="{1C6BA642-B135-42E2-8F22-0669BC02C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5B45"/>
    <w:rPr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A1A79"/>
    <w:pPr>
      <w:keepNext/>
      <w:keepLines/>
      <w:spacing w:before="40" w:after="0" w:line="276" w:lineRule="auto"/>
      <w:outlineLvl w:val="2"/>
    </w:pPr>
    <w:rPr>
      <w:rFonts w:ascii="Calibri" w:eastAsia="MS Mincho" w:hAnsi="Calibr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A1A79"/>
    <w:rPr>
      <w:rFonts w:ascii="Calibri" w:eastAsia="MS Mincho" w:hAnsi="Calibr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C25B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25B4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5B45"/>
    <w:rPr>
      <w:color w:val="954F72"/>
      <w:u w:val="single"/>
    </w:rPr>
  </w:style>
  <w:style w:type="paragraph" w:customStyle="1" w:styleId="msonormal0">
    <w:name w:val="msonormal"/>
    <w:basedOn w:val="Normal"/>
    <w:rsid w:val="00C25B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25B4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25B4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25B4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cimalAligned">
    <w:name w:val="Decimal Aligned"/>
    <w:basedOn w:val="Normal"/>
    <w:uiPriority w:val="40"/>
    <w:qFormat/>
    <w:rsid w:val="00C25B45"/>
    <w:pPr>
      <w:tabs>
        <w:tab w:val="decimal" w:pos="360"/>
      </w:tabs>
      <w:spacing w:after="200" w:line="276" w:lineRule="auto"/>
    </w:pPr>
    <w:rPr>
      <w:rFonts w:cs="Times New Roman"/>
      <w:lang w:eastAsia="en-US"/>
    </w:rPr>
  </w:style>
  <w:style w:type="table" w:styleId="LightShading-Accent1">
    <w:name w:val="Light Shading Accent 1"/>
    <w:basedOn w:val="TableNormal"/>
    <w:uiPriority w:val="60"/>
    <w:rsid w:val="00C25B45"/>
    <w:pPr>
      <w:spacing w:after="0" w:line="240" w:lineRule="auto"/>
    </w:pPr>
    <w:rPr>
      <w:color w:val="2F5496" w:themeColor="accent1" w:themeShade="BF"/>
      <w:lang w:val="en-US" w:eastAsia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33F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3F2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33F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3F2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12</Words>
  <Characters>9759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suko Shimobayashi</dc:creator>
  <cp:keywords/>
  <dc:description/>
  <cp:lastModifiedBy>Etsuko Shimobayashi</cp:lastModifiedBy>
  <cp:revision>3</cp:revision>
  <dcterms:created xsi:type="dcterms:W3CDTF">2020-10-07T12:28:00Z</dcterms:created>
  <dcterms:modified xsi:type="dcterms:W3CDTF">2020-10-07T14:00:00Z</dcterms:modified>
</cp:coreProperties>
</file>